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N</w:t>
      </w:r>
      <w:r>
        <w:rPr>
          <w:rFonts w:eastAsia="Meiryo;Yu Gothic UI" w:cs="Times New Roman" w:ascii="Times New Roman" w:hAnsi="Times New Roman"/>
          <w:b/>
          <w:bCs/>
          <w:color w:val="000000"/>
          <w:sz w:val="24"/>
          <w:szCs w:val="24"/>
        </w:rPr>
        <w:t>ursing outcom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after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spacing w:val="0"/>
          <w:sz w:val="24"/>
          <w:szCs w:val="24"/>
          <w:shd w:fill="auto" w:val="clear"/>
          <w:lang w:val="en-US" w:eastAsia="zh-CN"/>
        </w:rPr>
        <w:t>laryngectom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Name:                     Admission No:            Age:            Sex: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Disease status:               Surgery type:             Admission date: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Evaluation of time:           Evaluation nurse:</w:t>
      </w:r>
    </w:p>
    <w:tbl>
      <w:tblPr>
        <w:tblW w:w="137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7"/>
        <w:gridCol w:w="1984"/>
        <w:gridCol w:w="1984"/>
        <w:gridCol w:w="1984"/>
        <w:gridCol w:w="1984"/>
        <w:gridCol w:w="1984"/>
      </w:tblGrid>
      <w:tr>
        <w:trPr>
          <w:trHeight w:val="420" w:hRule="atLeast"/>
        </w:trPr>
        <w:tc>
          <w:tcPr>
            <w:tcW w:w="137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802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Vital Sign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                                                                                      Total score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core/inde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rem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ght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80201 Body temperature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080203 Pulse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80204 Respir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8020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Systolic blood pressur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802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Disatolic blood pressur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137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415 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spir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ry Status                                                            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               Total score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core/inde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rem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ght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41501 Respiratory ra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41502 Respiratory rhyth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41532 Airway patenc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0208 PaO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0209 PaCO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41514 Dyspnea at res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403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ccessory muscle u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4033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Accumulation of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putum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137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703 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fec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everity                                              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                           Total score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core/inde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rem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ght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703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Full-smelling discharg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0703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Purulent sputum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070305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Purulent drainage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070334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Tendernes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070319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C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hest X-ray infiltr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070326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W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hite blood count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elev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137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902 Communication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              Total score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core/inde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rem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ght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090201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Use written language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090202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Use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of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spoken languag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040330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Impaired vocaliz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101302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Changes in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voice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 qual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137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013 Swallow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ondition: Pharyngeal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hase                                       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              Total score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core/inde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rem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ght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101304 N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umber of swallows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appropriate for bolus siz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101303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Chok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ing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101314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Cough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101315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Gagging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101306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Increased s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wallow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effor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101310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Nasal re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flu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101316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Aspiratio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137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004 Nutritional Stat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                                                          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                Total score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core/inde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rem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ght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100401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Nutrient intak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100405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Weight/height ratio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137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01 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issu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tegrit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ki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&amp;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uc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embrane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Total score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core/inde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rem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ght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110101 Skin temperature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110102 Sens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110113 Skin inter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01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Scar tiss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012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Indur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01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Corneal abras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137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300 Acceptance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alt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Status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                 Total score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core/inde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rem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ght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00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Recognize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 reality of  health s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ituation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0009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Pursues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 information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about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healt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00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Cop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es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 with health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situ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00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Perform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 self-care tasks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137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308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daptation to Physical Disabilities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core/index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rem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ght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308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dapt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s to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 function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al limitation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137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206 </w:t>
            </w:r>
            <w:bookmarkStart w:id="0" w:name="OLE_LINK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ill to Live</w:t>
            </w:r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                        Total score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core/index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rem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ght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206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Express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ion of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hope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206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Express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ion of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 optimism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120613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Use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of treatments to lengthen lif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2060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Use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of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strategies to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enhance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 healt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137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842 Knowledge: Infec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nagement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    Total score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core/index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rem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ght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842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Signs and symptoms of infection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842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7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I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importance of hand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sanit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184209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Treatment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for diagnosed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 infe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84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9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Risk of drug resistance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137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625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mok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ess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ehavior                                         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                            Total score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core/index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rem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ght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625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Express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belief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 in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the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 ability to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stop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 smoking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625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Identif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ies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negative consequences of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tobacoo u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6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05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Develop effective strategies to eliminate tobacco u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162523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Use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available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support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group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137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1918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spiration Prevent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                 Total score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core/inde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rem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ght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918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Identify risk factors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9180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Avoid risk facto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918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 Positions self upright for eadting and drinkin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9180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Selects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 foods according to swallow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ing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ability 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9180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Positions self on side for eating and drinking as ne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9180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Uses l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iquid thickeners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as need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191809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Maintai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ns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 oral hygiene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918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Remains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 upright for 30 minutes after eating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1376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2102 Pain Level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                   Total score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Score/index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xtrem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ver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light devi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</w:tr>
      <w:tr>
        <w:trPr>
          <w:trHeight w:val="420" w:hRule="atLeast"/>
        </w:trPr>
        <w:tc>
          <w:tcPr>
            <w:tcW w:w="38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02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Length of pain episod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02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Rubbing affected are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eastAsia="zh-C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020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acial expression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 xml:space="preserve"> of pa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20" w:hRule="atLeast"/>
        </w:trPr>
        <w:tc>
          <w:tcPr>
            <w:tcW w:w="3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02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Tearing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庞士伟</cp:lastModifiedBy>
  <dcterms:modified xsi:type="dcterms:W3CDTF">2021-08-03T10:29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3B473616394311AECEA83E2C76271D</vt:lpwstr>
  </property>
  <property fmtid="{D5CDD505-2E9C-101B-9397-08002B2CF9AE}" pid="3" name="KSOProductBuildVer">
    <vt:lpwstr>2052-11.1.0.10667</vt:lpwstr>
  </property>
</Properties>
</file>